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Informa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1.  Mean air temperature, relative humidity, and rainfall in Iquitos by month during 2007 through 2009.</w:t>
      </w:r>
      <w:r>
        <w:rPr/>
        <w:t xml:space="preserve">    </w:t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350"/>
        <w:gridCol w:w="1395"/>
        <w:gridCol w:w="1395"/>
        <w:gridCol w:w="1440"/>
        <w:gridCol w:w="1440"/>
        <w:gridCol w:w="171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th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g. min. daily temp. ° C ± S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g. max. daily temp. ° C ± S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temp. ° C ± S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RH % ± S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g. daily rainfall mm ± SD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90" w:leader="none"/>
              </w:tabs>
              <w:spacing w:lineRule="auto" w:line="240" w:before="0" w:after="0"/>
              <w:ind w:right="-2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nuary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 ± 0.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2 ± 1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1 ± 0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6 ± 3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8 ± 37.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bruary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2 ± 0.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3 ± 2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2 ± 1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5 ± 6.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 ± 12.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ch</w:t>
              <w:tab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6 ± 0.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9 ± 1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8 ± 0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2 ± 3.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 ± 36.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ri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 ± 0.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1 ± 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8 ± 1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5 ± 4.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8 ± 33.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y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0 ± 1.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4 ± 2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 ± 1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1 ± 3.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6 ± 32.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ne</w:t>
              <w:tab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6 ± 0.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8 ± 1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 ± 0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6 ± 3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 ± 10.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ly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8 ± 1.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3 ± 1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 ± 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6 ± 4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 ± 10.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gust</w:t>
              <w:tab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2 ± 0.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1 ± 1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 ± 0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2 ± 4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 ± 14.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tember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7 ± 0.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7 ± 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8 ± 1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5 ± 4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 ± 26.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tober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3 ± 0.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 ± 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8 ± 1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9 ± 5.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 ± 28.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vember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 ± 0.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2 ± 1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9 ± 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9 ± 4.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0 ± 32.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ember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 ± 0.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8 ± 1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2 ± 0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1 ± 3.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6 ± 48.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nuary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 ± 0.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2 ± 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7 ± 1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7 ± 3.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 ± 32.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bruary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4 ± 0.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2 ± 1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7 ± 0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2 ± 5.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 ± 21.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ch</w:t>
              <w:tab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 ± 0.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5 ± 1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6 ± 0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2 ± 3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 ± 30.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ril</w:t>
              <w:tab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6 ± 0.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8 ± 1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9 ± 0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2 ± 3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 ± 14.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y</w:t>
              <w:tab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3 ± 1.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4 ± 1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3 ± 0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4 ± 3.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 ± 16.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ne</w:t>
              <w:tab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4 ± 1.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2 ± 2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8 ± 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5 ± 2.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 ± 13.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ly</w:t>
              <w:tab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6 ± 0.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9 ± 1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 ± 0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0 ± 2.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 ± 8.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gust</w:t>
              <w:tab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4 ± 1.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2 ± 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3 ± 0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5 ± 4.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 ± 6.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tember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6 ± 0.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1 ± 2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0 ± 1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4 ± 5.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 ± 11.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tober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3 ± 0.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5 ± 2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4 ± 1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0 ± 6.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 ± 14.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vember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9 ± 0.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8 ± 1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3 ± 1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0 ± 4.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 ± 13.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ember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3 ± 0.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6 ± 1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 ± 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1 ± 4.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 ± 6.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nuary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0 ± 0.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9 ± 1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 ± 0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0 ± 3.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 ± 15.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bruary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6 ± 0.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0 ± 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9 ± 0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0 ± 4.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 ± 14.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ch</w:t>
              <w:tab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 ± 0.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8 ± 2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8 ± 1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5 ± 4.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 ± 16.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ril</w:t>
              <w:tab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3 ± 0.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6 ± 1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7 ± 1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2 ± 4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 ± 20.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y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4 ± 0.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 ± 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2 ± 0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8 ± 4.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 ± 9.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n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5 ± 1.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6 ± 1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3 ± 1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0 ± 3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 ± 5.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ly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7 ± 0.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0 ± 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4 ± 0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5 ± 3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 ± 6.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gust</w:t>
              <w:tab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9 ± 0.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4 ± 2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4 ± 1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4 ± 4.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 ± 5.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tember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2 ± 0.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6 ± 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8 ± 1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8 ± 4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 ± 8.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tober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2 ± 0.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8 ± 1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6 ± 1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5 ± 3.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 ± 17.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vember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 ± 0.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2 ± 1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0 ± 1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6 ± 4.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 ± 12.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ember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 ± 0.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 ± 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4 ± 1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7 ± 5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 ± 12.9</w:t>
            </w:r>
          </w:p>
        </w:tc>
      </w:tr>
    </w:tbl>
    <w:p>
      <w:pPr>
        <w:pStyle w:val="Normal"/>
        <w:spacing w:lineRule="auto" w:line="240" w:before="2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were collected from a National Oceanic and Atmospheric Administration meteorological station located at the Iquitos airport roughly 6 km from the city center (National Climatic Data Center).</w:t>
      </w:r>
    </w:p>
    <w:p>
      <w:pPr>
        <w:pStyle w:val="Normal"/>
        <w:spacing w:lineRule="auto" w:line="480" w:before="20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 Cited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  <w:t xml:space="preserve">National Climatic Data Center, United States Department of Commerce. </w:t>
      </w:r>
      <w:r>
        <w:rPr>
          <w:rFonts w:eastAsia="Calibri" w:cs="Times New Roman" w:ascii="Times New Roman" w:hAnsi="Times New Roman"/>
          <w:sz w:val="24"/>
          <w:szCs w:val="24"/>
        </w:rPr>
        <w:t xml:space="preserve">Online Climate Data Directory. </w:t>
      </w:r>
      <w:r>
        <w:rPr>
          <w:rFonts w:cs="Times New Roman" w:ascii="Times New Roman" w:hAnsi="Times New Roman"/>
          <w:sz w:val="24"/>
          <w:szCs w:val="24"/>
        </w:rPr>
        <w:t>NCDC, 25 Jun. 2010</w:t>
      </w:r>
      <w:r>
        <w:rPr>
          <w:rFonts w:eastAsia="Calibri" w:cs="Times New Roman" w:ascii="Times New Roman" w:hAnsi="Times New Roman"/>
          <w:sz w:val="24"/>
          <w:szCs w:val="24"/>
        </w:rPr>
        <w:t xml:space="preserve">. Web. Accessed </w:t>
      </w:r>
      <w:r>
        <w:rPr>
          <w:rFonts w:cs="Times New Roman" w:ascii="Times New Roman" w:hAnsi="Times New Roman"/>
          <w:sz w:val="24"/>
          <w:szCs w:val="24"/>
        </w:rPr>
        <w:t>20</w:t>
      </w:r>
      <w:r>
        <w:rPr>
          <w:rFonts w:eastAsia="Calibri" w:cs="Times New Roman" w:ascii="Times New Roman" w:hAnsi="Times New Roman"/>
          <w:sz w:val="24"/>
          <w:szCs w:val="24"/>
        </w:rPr>
        <w:t xml:space="preserve"> Aug. </w:t>
      </w:r>
      <w:r>
        <w:rPr>
          <w:rFonts w:cs="Times New Roman" w:ascii="Times New Roman" w:hAnsi="Times New Roman"/>
          <w:sz w:val="24"/>
          <w:szCs w:val="24"/>
        </w:rPr>
        <w:t>2010</w:t>
      </w:r>
      <w:r>
        <w:rPr>
          <w:rFonts w:eastAsia="Calibri" w:cs="Times New Roman" w:ascii="Times New Roman" w:hAnsi="Times New Roman"/>
          <w:sz w:val="24"/>
          <w:szCs w:val="24"/>
        </w:rPr>
        <w:t xml:space="preserve"> &lt;http://www.ncdc.noaa.gov/oa/climate/climatedata.html&gt;.</w:t>
      </w:r>
    </w:p>
    <w:p>
      <w:pPr>
        <w:pStyle w:val="Normal"/>
        <w:spacing w:lineRule="auto" w:line="240" w:before="2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01:03:00Z</dcterms:created>
  <dc:creator>Jackie</dc:creator>
  <dc:description/>
  <dc:language>en-US</dc:language>
  <cp:lastModifiedBy>Jackie</cp:lastModifiedBy>
  <dcterms:modified xsi:type="dcterms:W3CDTF">2011-01-25T01:03:00Z</dcterms:modified>
  <cp:revision>2</cp:revision>
  <dc:subject/>
  <dc:title/>
</cp:coreProperties>
</file>